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4BABA" w14:textId="10D82865" w:rsidR="00534115" w:rsidRPr="006B3D40" w:rsidRDefault="00534115" w:rsidP="00534115">
      <w:pPr>
        <w:keepNext/>
        <w:rPr>
          <w:b/>
          <w:bCs/>
          <w:lang w:eastAsia="zh-CN"/>
        </w:rPr>
      </w:pPr>
      <w:r>
        <w:rPr>
          <w:b/>
          <w:bCs/>
          <w:lang w:eastAsia="zh-CN"/>
        </w:rPr>
        <w:t>S1 Table</w:t>
      </w:r>
      <w:r w:rsidR="00DE201C">
        <w:rPr>
          <w:b/>
          <w:bCs/>
          <w:lang w:eastAsia="zh-CN"/>
        </w:rPr>
        <w:t>.</w:t>
      </w:r>
      <w:r>
        <w:rPr>
          <w:b/>
          <w:bCs/>
          <w:lang w:eastAsia="zh-CN"/>
        </w:rPr>
        <w:t xml:space="preserve"> Global and region-specific optimal thresholds across all VEPs.</w:t>
      </w:r>
    </w:p>
    <w:p w14:paraId="24D67504" w14:textId="4BB8F223" w:rsidR="002752F8" w:rsidRPr="00534115" w:rsidRDefault="00534115">
      <w:pPr>
        <w:rPr>
          <w:sz w:val="18"/>
          <w:szCs w:val="18"/>
        </w:rPr>
      </w:pPr>
      <w:r w:rsidRPr="00514B79">
        <w:rPr>
          <w:noProof/>
          <w:sz w:val="18"/>
          <w:szCs w:val="18"/>
        </w:rPr>
        <w:object w:dxaOrig="6100" w:dyaOrig="10660" w14:anchorId="1E9A388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05.4pt;height:532.8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816583240" r:id="rId5"/>
        </w:object>
      </w:r>
    </w:p>
    <w:sectPr w:rsidR="002752F8" w:rsidRPr="005341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115"/>
    <w:rsid w:val="00040050"/>
    <w:rsid w:val="00192385"/>
    <w:rsid w:val="002752F8"/>
    <w:rsid w:val="00534115"/>
    <w:rsid w:val="00873BF4"/>
    <w:rsid w:val="0092295E"/>
    <w:rsid w:val="00B623EC"/>
    <w:rsid w:val="00BB75F4"/>
    <w:rsid w:val="00D53652"/>
    <w:rsid w:val="00DE2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,"/>
  <w:listSeparator w:val=";"/>
  <w14:docId w14:val="4678206C"/>
  <w15:chartTrackingRefBased/>
  <w15:docId w15:val="{1EF95657-6187-ED44-8D4F-B9E68FC92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534115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53411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53411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53411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53411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53411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53411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53411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53411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53411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341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5341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5341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534115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534115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534115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534115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534115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534115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5341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5341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53411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5341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53411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534115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534115"/>
    <w:pPr>
      <w:spacing w:after="0" w:line="240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534115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5341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534115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5341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90</Characters>
  <Application>Microsoft Office Word</Application>
  <DocSecurity>0</DocSecurity>
  <Lines>2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arsh</dc:creator>
  <cp:keywords/>
  <dc:description/>
  <cp:lastModifiedBy>Zsuzsanna Gémesi</cp:lastModifiedBy>
  <cp:revision>2</cp:revision>
  <dcterms:created xsi:type="dcterms:W3CDTF">2025-08-04T09:48:00Z</dcterms:created>
  <dcterms:modified xsi:type="dcterms:W3CDTF">2025-08-13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185c62-4db8-4ada-a30e-b522de694850</vt:lpwstr>
  </property>
</Properties>
</file>